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5AB" w:rsidRPr="00314F0D" w:rsidRDefault="008545AB" w:rsidP="008545A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314F0D">
        <w:rPr>
          <w:rFonts w:ascii="Times New Roman" w:hAnsi="Times New Roman" w:cs="Times New Roman" w:hint="eastAsia"/>
          <w:b/>
          <w:kern w:val="0"/>
          <w:sz w:val="18"/>
          <w:szCs w:val="18"/>
        </w:rPr>
        <w:t>T</w:t>
      </w:r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>able</w:t>
      </w:r>
      <w:r w:rsidRPr="00314F0D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S</w:t>
      </w:r>
      <w:r>
        <w:rPr>
          <w:rFonts w:ascii="Times New Roman" w:hAnsi="Times New Roman" w:cs="Times New Roman" w:hint="eastAsia"/>
          <w:b/>
          <w:kern w:val="0"/>
          <w:sz w:val="18"/>
          <w:szCs w:val="18"/>
        </w:rPr>
        <w:t>6</w:t>
      </w:r>
      <w:r w:rsidRPr="00314F0D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. </w:t>
      </w:r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>The</w:t>
      </w:r>
      <w:bookmarkStart w:id="0" w:name="_GoBack"/>
      <w:bookmarkEnd w:id="0"/>
      <w:r w:rsidR="000742B7" w:rsidRPr="000742B7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 w:rsidR="00F62747">
        <w:rPr>
          <w:rFonts w:ascii="Times New Roman" w:hAnsi="Times New Roman" w:cs="Times New Roman"/>
          <w:b/>
          <w:kern w:val="0"/>
          <w:sz w:val="18"/>
          <w:szCs w:val="18"/>
        </w:rPr>
        <w:t>KEGG</w:t>
      </w:r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 w:rsidR="00833679" w:rsidRPr="00AD4ED1">
        <w:rPr>
          <w:rFonts w:ascii="Times New Roman" w:hAnsi="Times New Roman" w:cs="Times New Roman"/>
          <w:b/>
          <w:kern w:val="0"/>
          <w:sz w:val="18"/>
          <w:szCs w:val="18"/>
        </w:rPr>
        <w:t>Pathway</w:t>
      </w:r>
      <w:r w:rsidR="00833679">
        <w:rPr>
          <w:rFonts w:ascii="Times New Roman" w:hAnsi="Times New Roman" w:cs="Times New Roman" w:hint="eastAsia"/>
          <w:b/>
          <w:kern w:val="0"/>
          <w:sz w:val="18"/>
          <w:szCs w:val="18"/>
        </w:rPr>
        <w:t>s</w:t>
      </w:r>
      <w:r w:rsidRPr="00314F0D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of </w:t>
      </w:r>
      <w:r w:rsidR="001952D5">
        <w:rPr>
          <w:rFonts w:ascii="Times New Roman" w:hAnsi="Times New Roman" w:cs="Times New Roman"/>
          <w:b/>
          <w:kern w:val="0"/>
          <w:sz w:val="18"/>
          <w:szCs w:val="18"/>
        </w:rPr>
        <w:t>specific</w:t>
      </w:r>
      <w:r w:rsidR="001952D5">
        <w:rPr>
          <w:rFonts w:ascii="URWPalladioL-Bold" w:hAnsi="URWPalladioL-Bold" w:cs="URWPalladioL-Bold"/>
          <w:b/>
          <w:bCs/>
          <w:kern w:val="0"/>
          <w:sz w:val="18"/>
          <w:szCs w:val="18"/>
        </w:rPr>
        <w:t xml:space="preserve"> DEGs in </w:t>
      </w:r>
      <w:proofErr w:type="spellStart"/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>Duroc</w:t>
      </w:r>
      <w:proofErr w:type="spellEnd"/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 xml:space="preserve"> pig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4941"/>
        <w:gridCol w:w="1503"/>
        <w:gridCol w:w="946"/>
      </w:tblGrid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E5691B" w:rsidRDefault="001769CC" w:rsidP="00176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D4ED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athway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8545AB" w:rsidRPr="00E5691B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E5691B" w:rsidRDefault="001769CC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D4ED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Pathway </w:t>
            </w:r>
            <w:r w:rsidRPr="0021223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erm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E5691B" w:rsidRDefault="008545AB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E5691B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Nunber</w:t>
            </w:r>
            <w:proofErr w:type="spellEnd"/>
            <w:r w:rsidRPr="00E5691B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 of DEG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E5691B" w:rsidRDefault="008545AB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5691B">
              <w:rPr>
                <w:rFonts w:ascii="Times New Roman" w:hAnsi="Times New Roman" w:cs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E5691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value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724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lutamatergic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synaps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94E-05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21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114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06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tokine-cytokine receptor interaction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15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713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ircadian entrainment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222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23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tosolic DNA-sens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503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14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61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72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estinal immune network for IgA production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66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723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Retrograde </w:t>
            </w: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ndocannabinoid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signaling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665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728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opaminergic synaps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955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68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966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11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19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1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mplement and coagulation cascades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258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062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715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3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Jak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STAT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731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024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AMP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754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303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946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21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2101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22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IG-I-like receptor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2605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71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ircadian rhyth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3361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111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ell cycle - yeast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3444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12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3759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23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446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115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4491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064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F-kappa B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4519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726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erotonergic synaps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7335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2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7448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305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848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141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8878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01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9098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67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One carbon pool by </w:t>
            </w: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1038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113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eiosis - yeast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191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68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ethane metabolis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2663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514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ell adhesion molecules (CAMs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3227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66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4219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92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433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08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euroactive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ligand-receptor interaction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4668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2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dipocytokine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4724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66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llecting duct acid secretion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876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215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poptosis - multiple species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1157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98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Metabolism of </w:t>
            </w: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xenobiotics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by cytochrome P450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1834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>ko0036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241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54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2788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36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3892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711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ircadian rhythm - fl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4235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75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4235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913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Ovarian </w:t>
            </w: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teroidogenesis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5105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114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4153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59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rachidonic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482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145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hagosome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5022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75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6712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744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hototransduction</w:t>
            </w:r>
            <w:proofErr w:type="spellEnd"/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9478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34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stidine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46534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4068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oxO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48078</w:t>
            </w:r>
          </w:p>
        </w:tc>
      </w:tr>
      <w:tr w:rsidR="008545AB" w:rsidRPr="008545AB" w:rsidTr="008545AB">
        <w:trPr>
          <w:trHeight w:val="27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o00450</w:t>
            </w:r>
          </w:p>
        </w:tc>
        <w:tc>
          <w:tcPr>
            <w:tcW w:w="2947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elenocompound</w:t>
            </w:r>
            <w:proofErr w:type="spellEnd"/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8545AB" w:rsidRPr="008545AB" w:rsidRDefault="008545AB" w:rsidP="00854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45A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49241</w:t>
            </w:r>
          </w:p>
        </w:tc>
      </w:tr>
    </w:tbl>
    <w:p w:rsidR="008545AB" w:rsidRPr="008545AB" w:rsidRDefault="008545AB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sectPr w:rsidR="008545AB" w:rsidRPr="00854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289" w:rsidRDefault="00F14289" w:rsidP="008545AB">
      <w:r>
        <w:separator/>
      </w:r>
    </w:p>
  </w:endnote>
  <w:endnote w:type="continuationSeparator" w:id="0">
    <w:p w:rsidR="00F14289" w:rsidRDefault="00F14289" w:rsidP="00854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289" w:rsidRDefault="00F14289" w:rsidP="008545AB">
      <w:r>
        <w:separator/>
      </w:r>
    </w:p>
  </w:footnote>
  <w:footnote w:type="continuationSeparator" w:id="0">
    <w:p w:rsidR="00F14289" w:rsidRDefault="00F14289" w:rsidP="00854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06D"/>
    <w:rsid w:val="000312F6"/>
    <w:rsid w:val="000742B7"/>
    <w:rsid w:val="00112361"/>
    <w:rsid w:val="001769CC"/>
    <w:rsid w:val="001952D5"/>
    <w:rsid w:val="00210A0F"/>
    <w:rsid w:val="004C6CCF"/>
    <w:rsid w:val="006C42FA"/>
    <w:rsid w:val="007D1F54"/>
    <w:rsid w:val="00833679"/>
    <w:rsid w:val="008545AB"/>
    <w:rsid w:val="00A42AA6"/>
    <w:rsid w:val="00C70F1F"/>
    <w:rsid w:val="00D83F5F"/>
    <w:rsid w:val="00DB006D"/>
    <w:rsid w:val="00E13F44"/>
    <w:rsid w:val="00F14289"/>
    <w:rsid w:val="00F6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5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5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5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5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黎纲</dc:creator>
  <cp:keywords/>
  <dc:description/>
  <cp:lastModifiedBy>倪黎纲</cp:lastModifiedBy>
  <cp:revision>10</cp:revision>
  <dcterms:created xsi:type="dcterms:W3CDTF">2019-07-24T14:20:00Z</dcterms:created>
  <dcterms:modified xsi:type="dcterms:W3CDTF">2019-07-30T13:56:00Z</dcterms:modified>
</cp:coreProperties>
</file>